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DB4A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293745"/>
            <wp:effectExtent l="0" t="0" r="12065" b="8255"/>
            <wp:docPr id="3" name="图片 3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1C5A7">
      <w:pPr>
        <w:rPr>
          <w:rFonts w:hint="default" w:ascii="Times New Roman Regular" w:hAnsi="Times New Roman Regular" w:cs="Times New Roman Regular" w:eastAsiaTheme="minorEastAsia"/>
          <w:lang w:eastAsia="zh-CN"/>
        </w:rPr>
      </w:pPr>
      <w:bookmarkStart w:id="0" w:name="_GoBack"/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Supplementary Figure 1</w:t>
      </w:r>
      <w:bookmarkEnd w:id="0"/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. Assays of liver function in rats.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CN"/>
        </w:rPr>
        <w:t>A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 represents the expression level of ALT in serum of rats in each group; </w:t>
      </w:r>
      <w:r>
        <w:rPr>
          <w:rFonts w:hint="eastAsia" w:ascii="Times New Roman Regular" w:hAnsi="Times New Roman Regular" w:cs="Times New Roman Regular"/>
          <w:lang w:val="en-US" w:eastAsia="zh-CN"/>
        </w:rPr>
        <w:t>B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 represents the expression level of AST in serum of rats in each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B2AC1"/>
    <w:rsid w:val="5BFB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6:41:00Z</dcterms:created>
  <dc:creator>Crescent</dc:creator>
  <cp:lastModifiedBy>Crescent</cp:lastModifiedBy>
  <dcterms:modified xsi:type="dcterms:W3CDTF">2025-02-18T16:4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52041ECCB96877C4BF47B46710C18D0B_41</vt:lpwstr>
  </property>
</Properties>
</file>